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8E5D14" w14:textId="77777777" w:rsidR="0052541A" w:rsidRPr="00883BB3" w:rsidRDefault="0052541A">
      <w:pPr>
        <w:rPr>
          <w:rFonts w:ascii="Times New Roman" w:hAnsi="Times New Roman" w:cs="Times New Roman"/>
        </w:rPr>
      </w:pPr>
    </w:p>
    <w:p w14:paraId="05957873" w14:textId="0451F2E0" w:rsidR="00883BB3" w:rsidRPr="00883BB3" w:rsidRDefault="009562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</w:t>
      </w:r>
      <w:r w:rsidR="00280A04">
        <w:rPr>
          <w:rFonts w:ascii="Times New Roman" w:hAnsi="Times New Roman" w:cs="Times New Roman"/>
          <w:b/>
        </w:rPr>
        <w:t>2</w:t>
      </w:r>
      <w:r w:rsidR="00883BB3" w:rsidRPr="004F60CA">
        <w:rPr>
          <w:rFonts w:ascii="Times New Roman" w:hAnsi="Times New Roman" w:cs="Times New Roman"/>
          <w:b/>
        </w:rPr>
        <w:t>.</w:t>
      </w:r>
      <w:r w:rsidR="00883BB3">
        <w:rPr>
          <w:rFonts w:ascii="Times New Roman" w:hAnsi="Times New Roman" w:cs="Times New Roman"/>
        </w:rPr>
        <w:t xml:space="preserve"> </w:t>
      </w:r>
      <w:r w:rsidR="00825454" w:rsidRPr="00825454">
        <w:rPr>
          <w:rFonts w:ascii="Times New Roman" w:hAnsi="Times New Roman" w:cs="Times New Roman"/>
          <w:i/>
        </w:rPr>
        <w:t>St</w:t>
      </w:r>
      <w:bookmarkStart w:id="0" w:name="_GoBack"/>
      <w:bookmarkEnd w:id="0"/>
      <w:r w:rsidR="00825454" w:rsidRPr="00825454">
        <w:rPr>
          <w:rFonts w:ascii="Times New Roman" w:hAnsi="Times New Roman" w:cs="Times New Roman"/>
          <w:i/>
        </w:rPr>
        <w:t>atistical significance of</w:t>
      </w:r>
      <w:r w:rsidR="00825454">
        <w:rPr>
          <w:rFonts w:ascii="Times New Roman" w:hAnsi="Times New Roman" w:cs="Times New Roman"/>
        </w:rPr>
        <w:t xml:space="preserve"> </w:t>
      </w:r>
      <w:r w:rsidR="004F60CA" w:rsidRPr="004F60CA">
        <w:rPr>
          <w:rFonts w:ascii="Times New Roman" w:hAnsi="Times New Roman" w:cs="Times New Roman"/>
          <w:i/>
        </w:rPr>
        <w:t xml:space="preserve">NGNN representation in </w:t>
      </w:r>
      <w:proofErr w:type="spellStart"/>
      <w:r w:rsidR="004F60CA">
        <w:rPr>
          <w:rFonts w:ascii="Times New Roman" w:hAnsi="Times New Roman" w:cs="Times New Roman"/>
          <w:i/>
        </w:rPr>
        <w:t>map</w:t>
      </w:r>
      <w:r w:rsidR="004F60CA" w:rsidRPr="004F60CA">
        <w:rPr>
          <w:rFonts w:ascii="Times New Roman" w:hAnsi="Times New Roman" w:cs="Times New Roman"/>
          <w:i/>
        </w:rPr>
        <w:t>pable</w:t>
      </w:r>
      <w:proofErr w:type="spellEnd"/>
      <w:r w:rsidR="004F60CA" w:rsidRPr="004F60CA">
        <w:rPr>
          <w:rFonts w:ascii="Times New Roman" w:hAnsi="Times New Roman" w:cs="Times New Roman"/>
          <w:i/>
        </w:rPr>
        <w:t xml:space="preserve"> genome</w:t>
      </w:r>
      <w:r w:rsidR="00825454">
        <w:rPr>
          <w:rFonts w:ascii="Times New Roman" w:hAnsi="Times New Roman" w:cs="Times New Roman"/>
          <w:i/>
        </w:rPr>
        <w:t xml:space="preserve"> and </w:t>
      </w:r>
      <w:proofErr w:type="spellStart"/>
      <w:r w:rsidR="00825454">
        <w:rPr>
          <w:rFonts w:ascii="Times New Roman" w:hAnsi="Times New Roman" w:cs="Times New Roman"/>
          <w:i/>
        </w:rPr>
        <w:t>exome</w:t>
      </w:r>
      <w:proofErr w:type="spellEnd"/>
    </w:p>
    <w:p w14:paraId="523A7F63" w14:textId="77777777" w:rsidR="00226EF1" w:rsidRPr="00883BB3" w:rsidRDefault="00226EF1">
      <w:pPr>
        <w:rPr>
          <w:rFonts w:ascii="Times New Roman" w:hAnsi="Times New Roman" w:cs="Times New Roman"/>
        </w:rPr>
      </w:pPr>
    </w:p>
    <w:p w14:paraId="2935C7DE" w14:textId="77777777" w:rsidR="00226EF1" w:rsidRPr="00883BB3" w:rsidRDefault="00226EF1">
      <w:pPr>
        <w:rPr>
          <w:rFonts w:ascii="Times New Roman" w:hAnsi="Times New Roman" w:cs="Times New Roman"/>
        </w:rPr>
      </w:pPr>
    </w:p>
    <w:tbl>
      <w:tblPr>
        <w:tblW w:w="63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25"/>
        <w:gridCol w:w="1080"/>
        <w:gridCol w:w="900"/>
        <w:gridCol w:w="630"/>
        <w:gridCol w:w="1080"/>
        <w:gridCol w:w="900"/>
      </w:tblGrid>
      <w:tr w:rsidR="00226EF1" w:rsidRPr="00226EF1" w14:paraId="6D776B87" w14:textId="77777777" w:rsidTr="00037B7E">
        <w:trPr>
          <w:trHeight w:val="413"/>
        </w:trPr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414D65" w14:textId="77777777" w:rsidR="00226EF1" w:rsidRPr="00226EF1" w:rsidRDefault="00226EF1" w:rsidP="00226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mpa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2C294" w14:textId="77777777" w:rsidR="00226EF1" w:rsidRPr="00226EF1" w:rsidRDefault="00226EF1" w:rsidP="00226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tra se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2F8C05" w14:textId="19D475AE" w:rsidR="009B4C0D" w:rsidRPr="00226EF1" w:rsidRDefault="00226EF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B7701" w14:textId="77777777" w:rsidR="00226EF1" w:rsidRPr="00226EF1" w:rsidRDefault="00226EF1" w:rsidP="003F0C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="003F0C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  <w:r w:rsidR="003F0C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13D60" w14:textId="77777777" w:rsidR="00226EF1" w:rsidRPr="00226EF1" w:rsidRDefault="00226EF1" w:rsidP="003F0C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aired t test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8C67CF" w14:textId="77777777" w:rsidR="00226EF1" w:rsidRPr="00226EF1" w:rsidRDefault="00226EF1" w:rsidP="003F0C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ir set</w:t>
            </w:r>
          </w:p>
        </w:tc>
      </w:tr>
      <w:tr w:rsidR="00226EF1" w:rsidRPr="00226EF1" w14:paraId="0A9DF3A7" w14:textId="77777777" w:rsidTr="00037B7E">
        <w:trPr>
          <w:trHeight w:val="300"/>
        </w:trPr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1980" w14:textId="2DA7371A" w:rsidR="00226EF1" w:rsidRPr="00226EF1" w:rsidRDefault="00226EF1" w:rsidP="00226EF1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Duke35 </w:t>
            </w:r>
            <w:r w:rsidRPr="00226EF1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</w:rPr>
              <w:t>vs.</w:t>
            </w:r>
            <w:r w:rsidRPr="00226EF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037B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T_</w:t>
            </w:r>
            <w:r w:rsidRPr="00226EF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hg1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F5ED" w14:textId="77777777" w:rsidR="00226EF1" w:rsidRPr="00226EF1" w:rsidRDefault="00226EF1" w:rsidP="00226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N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684D" w14:textId="77777777" w:rsidR="00226EF1" w:rsidRPr="00226EF1" w:rsidRDefault="00226EF1" w:rsidP="00226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1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3EB2" w14:textId="77777777" w:rsidR="00226EF1" w:rsidRPr="00226EF1" w:rsidRDefault="00226EF1" w:rsidP="00226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FBB9" w14:textId="77777777" w:rsidR="00226EF1" w:rsidRPr="00226EF1" w:rsidRDefault="003F0C2B" w:rsidP="00226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0e-0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9F82" w14:textId="77777777" w:rsidR="00226EF1" w:rsidRPr="00226EF1" w:rsidRDefault="003F0C2B" w:rsidP="00226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D</w:t>
            </w: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NN)</w:t>
            </w:r>
          </w:p>
        </w:tc>
      </w:tr>
      <w:tr w:rsidR="00226EF1" w:rsidRPr="00226EF1" w14:paraId="325C66EF" w14:textId="77777777" w:rsidTr="00037B7E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14B3" w14:textId="77777777" w:rsidR="00226EF1" w:rsidRPr="00226EF1" w:rsidRDefault="00226EF1" w:rsidP="00226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F85C" w14:textId="77777777" w:rsidR="00226EF1" w:rsidRPr="00226EF1" w:rsidRDefault="00226EF1" w:rsidP="00226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GN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B963" w14:textId="77777777" w:rsidR="00226EF1" w:rsidRPr="00226EF1" w:rsidRDefault="00226EF1" w:rsidP="00226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EE3E" w14:textId="77777777" w:rsidR="00226EF1" w:rsidRPr="00226EF1" w:rsidRDefault="00226EF1" w:rsidP="00226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B44B" w14:textId="77777777" w:rsidR="00226EF1" w:rsidRPr="00226EF1" w:rsidRDefault="00226EF1" w:rsidP="00226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46CA" w14:textId="77777777" w:rsidR="00226EF1" w:rsidRPr="00226EF1" w:rsidRDefault="00226EF1" w:rsidP="00226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6EF1" w:rsidRPr="00226EF1" w14:paraId="74522E5F" w14:textId="77777777" w:rsidTr="00037B7E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B777" w14:textId="77777777" w:rsidR="00226EF1" w:rsidRPr="00226EF1" w:rsidRDefault="00226EF1" w:rsidP="00226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2581" w14:textId="3178B0B1" w:rsidR="00226EF1" w:rsidRPr="00226EF1" w:rsidRDefault="00037B7E" w:rsidP="00226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226EF1"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6E1A" w14:textId="77777777" w:rsidR="00226EF1" w:rsidRPr="00226EF1" w:rsidRDefault="00226EF1" w:rsidP="00226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A3AD" w14:textId="77777777" w:rsidR="00226EF1" w:rsidRPr="00226EF1" w:rsidRDefault="00226EF1" w:rsidP="00226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0195" w14:textId="77777777" w:rsidR="00226EF1" w:rsidRPr="00226EF1" w:rsidRDefault="003F0C2B" w:rsidP="00226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93E2" w14:textId="77777777" w:rsidR="00226EF1" w:rsidRPr="00226EF1" w:rsidRDefault="00226EF1" w:rsidP="00226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DGNN)</w:t>
            </w:r>
          </w:p>
        </w:tc>
      </w:tr>
      <w:tr w:rsidR="003F0C2B" w:rsidRPr="00226EF1" w14:paraId="34563C56" w14:textId="77777777" w:rsidTr="00037B7E">
        <w:trPr>
          <w:trHeight w:val="300"/>
        </w:trPr>
        <w:tc>
          <w:tcPr>
            <w:tcW w:w="1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FA96" w14:textId="77777777" w:rsidR="003F0C2B" w:rsidRPr="00226EF1" w:rsidRDefault="003F0C2B" w:rsidP="00226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FA93" w14:textId="77777777" w:rsidR="003F0C2B" w:rsidRPr="00226EF1" w:rsidRDefault="003F0C2B" w:rsidP="00226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GRN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A814" w14:textId="77777777" w:rsidR="003F0C2B" w:rsidRPr="00226EF1" w:rsidRDefault="003F0C2B" w:rsidP="00226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D676" w14:textId="77777777" w:rsidR="003F0C2B" w:rsidRPr="00226EF1" w:rsidRDefault="003F0C2B" w:rsidP="00226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6CD8" w14:textId="77777777" w:rsidR="003F0C2B" w:rsidRPr="00226EF1" w:rsidRDefault="003F0C2B" w:rsidP="00226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7D99" w14:textId="77777777" w:rsidR="003F0C2B" w:rsidRPr="00226EF1" w:rsidRDefault="003F0C2B" w:rsidP="00226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F0C2B" w:rsidRPr="00226EF1" w14:paraId="621B1015" w14:textId="77777777" w:rsidTr="00037B7E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57C7E" w14:textId="77777777" w:rsidR="003F0C2B" w:rsidRPr="00226EF1" w:rsidRDefault="003F0C2B" w:rsidP="00226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5D207" w14:textId="77777777" w:rsidR="003F0C2B" w:rsidRPr="00226EF1" w:rsidRDefault="003F0C2B" w:rsidP="00226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GY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731E2" w14:textId="77777777" w:rsidR="003F0C2B" w:rsidRPr="00226EF1" w:rsidRDefault="003F0C2B" w:rsidP="00226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16EB1" w14:textId="77777777" w:rsidR="003F0C2B" w:rsidRPr="00226EF1" w:rsidRDefault="003F0C2B" w:rsidP="00226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029A2" w14:textId="77777777" w:rsidR="003F0C2B" w:rsidRPr="00226EF1" w:rsidRDefault="003F0C2B" w:rsidP="00226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6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A0193" w14:textId="77777777" w:rsidR="003F0C2B" w:rsidRPr="00226EF1" w:rsidRDefault="003F0C2B" w:rsidP="00226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DGRN)</w:t>
            </w:r>
          </w:p>
        </w:tc>
      </w:tr>
      <w:tr w:rsidR="004B56B1" w:rsidRPr="00226EF1" w14:paraId="4473ACF1" w14:textId="77777777" w:rsidTr="00037B7E">
        <w:trPr>
          <w:trHeight w:val="300"/>
        </w:trPr>
        <w:tc>
          <w:tcPr>
            <w:tcW w:w="17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BABB77" w14:textId="02F9B772" w:rsidR="004B56B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CRG50</w:t>
            </w:r>
            <w:r w:rsidRPr="00226EF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226EF1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</w:rPr>
              <w:t>vs.</w:t>
            </w:r>
            <w:r w:rsidRPr="00226EF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037B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T_</w:t>
            </w:r>
            <w:r w:rsidRPr="00226EF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hg1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B68EA3" w14:textId="2D7A611B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N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8AC4DA" w14:textId="4AEC049A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AEBD88" w14:textId="5B795FD6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A9D82E" w14:textId="5A5E710D" w:rsidR="004B56B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</w:t>
            </w: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D74B62" w14:textId="7423F788" w:rsidR="004B56B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D</w:t>
            </w: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NN)</w:t>
            </w:r>
          </w:p>
        </w:tc>
      </w:tr>
      <w:tr w:rsidR="004B56B1" w:rsidRPr="00226EF1" w14:paraId="685476C4" w14:textId="77777777" w:rsidTr="00037B7E">
        <w:trPr>
          <w:trHeight w:val="300"/>
        </w:trPr>
        <w:tc>
          <w:tcPr>
            <w:tcW w:w="17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BE7830" w14:textId="77777777" w:rsidR="004B56B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158CB9" w14:textId="22DC0742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GNN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C47364" w14:textId="6E0F2359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8BA987" w14:textId="55CC0C42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F396F4" w14:textId="77777777" w:rsidR="004B56B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F2F2AC" w14:textId="77777777" w:rsidR="004B56B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56B1" w:rsidRPr="00226EF1" w14:paraId="49A0AA11" w14:textId="77777777" w:rsidTr="00037B7E">
        <w:trPr>
          <w:trHeight w:val="300"/>
        </w:trPr>
        <w:tc>
          <w:tcPr>
            <w:tcW w:w="17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5D2595" w14:textId="77777777" w:rsidR="004B56B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777995" w14:textId="5C8C58EF" w:rsidR="004B56B1" w:rsidRPr="00226EF1" w:rsidRDefault="00037B7E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4B56B1"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80024C" w14:textId="4C990A0A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E50E27" w14:textId="2623079D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5CC16A" w14:textId="28E7CDAE" w:rsidR="004B56B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74D1C8" w14:textId="5FCA562A" w:rsidR="004B56B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DGNN)</w:t>
            </w:r>
          </w:p>
        </w:tc>
      </w:tr>
      <w:tr w:rsidR="004B56B1" w:rsidRPr="00226EF1" w14:paraId="2F13EE1D" w14:textId="77777777" w:rsidTr="00037B7E">
        <w:trPr>
          <w:trHeight w:val="300"/>
        </w:trPr>
        <w:tc>
          <w:tcPr>
            <w:tcW w:w="17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A921CC" w14:textId="77777777" w:rsidR="004B56B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825DDB" w14:textId="70586DCF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GRN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579716" w14:textId="0B799544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4C2300" w14:textId="525FF6F1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E78228" w14:textId="77777777" w:rsidR="004B56B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78F321" w14:textId="77777777" w:rsidR="004B56B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56B1" w:rsidRPr="00226EF1" w14:paraId="1A64287A" w14:textId="77777777" w:rsidTr="00037B7E">
        <w:trPr>
          <w:trHeight w:val="300"/>
        </w:trPr>
        <w:tc>
          <w:tcPr>
            <w:tcW w:w="17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2A00F" w14:textId="77777777" w:rsidR="004B56B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32AE7" w14:textId="46915FF4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GYN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1B663" w14:textId="521AFCC4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EBEF9" w14:textId="705FBEF8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1031D" w14:textId="242E3325" w:rsidR="004B56B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15344" w14:textId="1B6CE072" w:rsidR="004B56B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DGRN)</w:t>
            </w:r>
          </w:p>
        </w:tc>
      </w:tr>
      <w:tr w:rsidR="004B56B1" w:rsidRPr="00226EF1" w14:paraId="3DAF119A" w14:textId="77777777" w:rsidTr="00037B7E">
        <w:trPr>
          <w:trHeight w:val="300"/>
        </w:trPr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F1DC" w14:textId="66DA0704" w:rsidR="004B56B1" w:rsidRPr="00226EF1" w:rsidRDefault="004B56B1" w:rsidP="00037B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D </w:t>
            </w:r>
            <w:r w:rsidRPr="003F0C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v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  <w:r w:rsidR="00037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g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S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64E8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N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E5E8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6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D603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1E0A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e</w:t>
            </w: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1D4D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D</w:t>
            </w: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NN)</w:t>
            </w:r>
          </w:p>
        </w:tc>
      </w:tr>
      <w:tr w:rsidR="004B56B1" w:rsidRPr="00226EF1" w14:paraId="02D41AF5" w14:textId="77777777" w:rsidTr="00037B7E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319E4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4E43F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GN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50301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1157B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1DA8A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9A537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56B1" w:rsidRPr="00226EF1" w14:paraId="71D63275" w14:textId="77777777" w:rsidTr="00037B7E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AD2BE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37D2D" w14:textId="2D27BBD1" w:rsidR="004B56B1" w:rsidRPr="00226EF1" w:rsidRDefault="00037B7E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4B56B1"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5C9AA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65FF1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B6A95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4e</w:t>
            </w: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49B4A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DGNN)</w:t>
            </w:r>
          </w:p>
        </w:tc>
      </w:tr>
      <w:tr w:rsidR="004B56B1" w:rsidRPr="00226EF1" w14:paraId="2E3D321A" w14:textId="77777777" w:rsidTr="00037B7E">
        <w:trPr>
          <w:trHeight w:val="300"/>
        </w:trPr>
        <w:tc>
          <w:tcPr>
            <w:tcW w:w="1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5AA4C5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6FF38E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GRN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DF6E31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934550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D6DD09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EA8D57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56B1" w:rsidRPr="00226EF1" w14:paraId="223B6A35" w14:textId="77777777" w:rsidTr="00037B7E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B7CDB5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5B96C9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GY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B46493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834726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4D5E6F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2CBC29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DGRN)</w:t>
            </w:r>
          </w:p>
        </w:tc>
      </w:tr>
      <w:tr w:rsidR="004B56B1" w:rsidRPr="00226EF1" w14:paraId="62D62D0C" w14:textId="77777777" w:rsidTr="00037B7E">
        <w:trPr>
          <w:trHeight w:val="300"/>
        </w:trPr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D70ED" w14:textId="60364B9B" w:rsidR="004B56B1" w:rsidRDefault="004B56B1" w:rsidP="00037B7E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M </w:t>
            </w:r>
            <w:r w:rsidRPr="003F0C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v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  <w:r w:rsidR="00037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g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21EE0" w14:textId="6EAC5E9D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N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724A2" w14:textId="65B6ACDC" w:rsidR="004B56B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5299A" w14:textId="2C126FA1" w:rsidR="004B56B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7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9CF1E" w14:textId="5A51490E" w:rsidR="004B56B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B6108" w14:textId="7B6C888E" w:rsidR="004B56B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D</w:t>
            </w: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NN)</w:t>
            </w:r>
          </w:p>
        </w:tc>
      </w:tr>
      <w:tr w:rsidR="004B56B1" w:rsidRPr="00226EF1" w14:paraId="40527587" w14:textId="77777777" w:rsidTr="00037B7E">
        <w:trPr>
          <w:trHeight w:val="300"/>
        </w:trPr>
        <w:tc>
          <w:tcPr>
            <w:tcW w:w="17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B0797" w14:textId="77777777" w:rsidR="004B56B1" w:rsidRDefault="004B56B1" w:rsidP="00883BB3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F0AB6" w14:textId="0DBFB410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GNN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AE6AB" w14:textId="0E6B82B0" w:rsidR="004B56B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0264F" w14:textId="4D81483E" w:rsidR="004B56B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15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A65AA" w14:textId="77777777" w:rsidR="004B56B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AF0BE" w14:textId="77777777" w:rsidR="004B56B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56B1" w:rsidRPr="00226EF1" w14:paraId="27F74A1D" w14:textId="77777777" w:rsidTr="00037B7E">
        <w:trPr>
          <w:trHeight w:val="300"/>
        </w:trPr>
        <w:tc>
          <w:tcPr>
            <w:tcW w:w="17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380FA" w14:textId="77777777" w:rsidR="004B56B1" w:rsidRDefault="004B56B1" w:rsidP="00883BB3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7D4DC" w14:textId="09C19AF9" w:rsidR="004B56B1" w:rsidRPr="00226EF1" w:rsidRDefault="00037B7E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4B56B1"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DADD2" w14:textId="419D0CA5" w:rsidR="004B56B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25071" w14:textId="40FAF0AE" w:rsidR="004B56B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15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4E255" w14:textId="75F01BC6" w:rsidR="004B56B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BA435" w14:textId="17666F99" w:rsidR="004B56B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DGNN)</w:t>
            </w:r>
          </w:p>
        </w:tc>
      </w:tr>
      <w:tr w:rsidR="004B56B1" w:rsidRPr="00226EF1" w14:paraId="15135C0E" w14:textId="77777777" w:rsidTr="00037B7E">
        <w:trPr>
          <w:trHeight w:val="300"/>
        </w:trPr>
        <w:tc>
          <w:tcPr>
            <w:tcW w:w="17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3119A" w14:textId="77777777" w:rsidR="004B56B1" w:rsidRDefault="004B56B1" w:rsidP="00883BB3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73456" w14:textId="4FD3ED04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GRN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F9697" w14:textId="10388148" w:rsidR="004B56B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10667" w14:textId="62C45DED" w:rsidR="004B56B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F9EAC" w14:textId="77777777" w:rsidR="004B56B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6ECB2" w14:textId="77777777" w:rsidR="004B56B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56B1" w:rsidRPr="00226EF1" w14:paraId="6B6BC7C4" w14:textId="77777777" w:rsidTr="00037B7E">
        <w:trPr>
          <w:trHeight w:val="300"/>
        </w:trPr>
        <w:tc>
          <w:tcPr>
            <w:tcW w:w="1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BF5470" w14:textId="77777777" w:rsidR="004B56B1" w:rsidRDefault="004B56B1" w:rsidP="00883BB3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170DE1" w14:textId="225444D6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GYN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7C2544" w14:textId="15E18343" w:rsidR="004B56B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AE61D8" w14:textId="077559B1" w:rsidR="004B56B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7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EC6186" w14:textId="3BFE7F31" w:rsidR="004B56B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3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664B84" w14:textId="2D6254DE" w:rsidR="004B56B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DGRN)</w:t>
            </w:r>
          </w:p>
        </w:tc>
      </w:tr>
      <w:tr w:rsidR="004B56B1" w:rsidRPr="00226EF1" w14:paraId="0FA9C6D7" w14:textId="77777777" w:rsidTr="00037B7E">
        <w:trPr>
          <w:trHeight w:val="300"/>
        </w:trPr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629BA" w14:textId="3DA8D8B1" w:rsidR="004B56B1" w:rsidRPr="003E0004" w:rsidRDefault="004B56B1" w:rsidP="00037B7E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</w:t>
            </w:r>
            <w:r w:rsidR="00037B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gilentV2 </w:t>
            </w:r>
            <w:r w:rsidR="00037B7E" w:rsidRPr="00037B7E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</w:rPr>
              <w:t>vs</w:t>
            </w:r>
            <w:r w:rsidR="00037B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BA06E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N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69054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B9D5D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0D120" w14:textId="77777777" w:rsidR="004B56B1" w:rsidRPr="009B4C0D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39863" w14:textId="298B6EEE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D</w:t>
            </w: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NN)</w:t>
            </w:r>
          </w:p>
        </w:tc>
      </w:tr>
      <w:tr w:rsidR="004B56B1" w:rsidRPr="00226EF1" w14:paraId="26CFCAFC" w14:textId="77777777" w:rsidTr="00037B7E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DD468" w14:textId="1B28D10B" w:rsidR="004B56B1" w:rsidRPr="00226EF1" w:rsidRDefault="00037B7E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7B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_exon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AA3BA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GN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7D97B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F2565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A58D9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F6FC5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56B1" w:rsidRPr="00226EF1" w14:paraId="2AD6B2E7" w14:textId="77777777" w:rsidTr="00037B7E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AE70A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E14AC" w14:textId="263CCA93" w:rsidR="004B56B1" w:rsidRPr="00226EF1" w:rsidRDefault="00037B7E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4B56B1"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BBA25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0BEA3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E389A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E3290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DGN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4B56B1" w:rsidRPr="00226EF1" w14:paraId="1927275C" w14:textId="77777777" w:rsidTr="00037B7E">
        <w:trPr>
          <w:trHeight w:val="300"/>
        </w:trPr>
        <w:tc>
          <w:tcPr>
            <w:tcW w:w="1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9A13AD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F17975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GRN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CD84C0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6A8E57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E3A294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E0F515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56B1" w:rsidRPr="00226EF1" w14:paraId="709CA61E" w14:textId="77777777" w:rsidTr="00037B7E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1DAA26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153059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GY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EC972D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70992D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B128B1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72E3DF" w14:textId="77777777" w:rsidR="004B56B1" w:rsidRPr="00226EF1" w:rsidRDefault="004B56B1" w:rsidP="004F60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DGRN)</w:t>
            </w:r>
          </w:p>
        </w:tc>
      </w:tr>
      <w:tr w:rsidR="004B56B1" w:rsidRPr="00226EF1" w14:paraId="02BC3217" w14:textId="77777777" w:rsidTr="00037B7E">
        <w:trPr>
          <w:trHeight w:val="300"/>
        </w:trPr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FD070" w14:textId="20B2F55D" w:rsidR="004B56B1" w:rsidRPr="00226EF1" w:rsidRDefault="004B56B1" w:rsidP="00037B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CGR50_exons </w:t>
            </w:r>
            <w:r w:rsidRPr="003E0004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</w:rPr>
              <w:t>vs.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C4901" w14:textId="543E6FC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N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98FEA" w14:textId="7A530A71" w:rsidR="004B56B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2FB37" w14:textId="5EC4997E" w:rsidR="004B56B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C6CE2" w14:textId="37416E23" w:rsidR="004B56B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7e-0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9F656" w14:textId="642AF5C0" w:rsidR="004B56B1" w:rsidRPr="00226EF1" w:rsidRDefault="004B56B1" w:rsidP="004F60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D</w:t>
            </w: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NN)</w:t>
            </w:r>
          </w:p>
        </w:tc>
      </w:tr>
      <w:tr w:rsidR="004B56B1" w:rsidRPr="00226EF1" w14:paraId="104A97E1" w14:textId="77777777" w:rsidTr="00037B7E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A3EC0" w14:textId="0C7BA71D" w:rsidR="004B56B1" w:rsidRPr="00226EF1" w:rsidRDefault="00037B7E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T_exon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60D8A" w14:textId="5F22BA10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GN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24408" w14:textId="5248E68E" w:rsidR="004B56B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8E0D0" w14:textId="51C1C142" w:rsidR="004B56B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579C8" w14:textId="77777777" w:rsidR="004B56B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DCEFD" w14:textId="77777777" w:rsidR="004B56B1" w:rsidRPr="00226EF1" w:rsidRDefault="004B56B1" w:rsidP="004F60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56B1" w:rsidRPr="00226EF1" w14:paraId="00F92715" w14:textId="77777777" w:rsidTr="00037B7E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14FA8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9AD5B" w14:textId="6D3F7BBA" w:rsidR="004B56B1" w:rsidRPr="00226EF1" w:rsidRDefault="00037B7E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4B56B1"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C6748" w14:textId="0E343470" w:rsidR="004B56B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30C39" w14:textId="03CC60FE" w:rsidR="004B56B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8C317" w14:textId="52B19B82" w:rsidR="004B56B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14822" w14:textId="02A79CA7" w:rsidR="004B56B1" w:rsidRPr="00226EF1" w:rsidRDefault="004B56B1" w:rsidP="004F60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DGN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4B56B1" w:rsidRPr="00226EF1" w14:paraId="30DF0765" w14:textId="77777777" w:rsidTr="00037B7E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D053A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E6F8B" w14:textId="73315EA6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GR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9F50D" w14:textId="4808F80C" w:rsidR="004B56B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AA720" w14:textId="1B20CAF0" w:rsidR="004B56B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A4154" w14:textId="77777777" w:rsidR="004B56B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91108" w14:textId="77777777" w:rsidR="004B56B1" w:rsidRPr="00226EF1" w:rsidRDefault="004B56B1" w:rsidP="004F60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56B1" w:rsidRPr="00226EF1" w14:paraId="2F83033C" w14:textId="77777777" w:rsidTr="00037B7E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4EC1A0" w14:textId="77777777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6710F6" w14:textId="54162636" w:rsidR="004B56B1" w:rsidRPr="00226EF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GY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026E2E" w14:textId="70C4DB54" w:rsidR="004B56B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49B920" w14:textId="4B1F0D11" w:rsidR="004B56B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4FC601" w14:textId="01452038" w:rsidR="004B56B1" w:rsidRDefault="004B56B1" w:rsidP="009B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6C1C35" w14:textId="53F1AC0E" w:rsidR="004B56B1" w:rsidRPr="00226EF1" w:rsidRDefault="004B56B1" w:rsidP="004F60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DGRN)</w:t>
            </w:r>
          </w:p>
        </w:tc>
      </w:tr>
    </w:tbl>
    <w:p w14:paraId="449DD15F" w14:textId="77777777" w:rsidR="00226EF1" w:rsidRPr="00883BB3" w:rsidRDefault="00226EF1">
      <w:pPr>
        <w:rPr>
          <w:rFonts w:ascii="Times New Roman" w:hAnsi="Times New Roman" w:cs="Times New Roman"/>
        </w:rPr>
      </w:pPr>
    </w:p>
    <w:p w14:paraId="047909AE" w14:textId="77777777" w:rsidR="00226EF1" w:rsidRPr="00883BB3" w:rsidRDefault="00226EF1">
      <w:pPr>
        <w:rPr>
          <w:rFonts w:ascii="Times New Roman" w:hAnsi="Times New Roman" w:cs="Times New Roman"/>
        </w:rPr>
      </w:pPr>
    </w:p>
    <w:sectPr w:rsidR="00226EF1" w:rsidRPr="00883BB3" w:rsidSect="00F14BE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EF1"/>
    <w:rsid w:val="00037B7E"/>
    <w:rsid w:val="00226EF1"/>
    <w:rsid w:val="00280A04"/>
    <w:rsid w:val="003E0004"/>
    <w:rsid w:val="003F0C2B"/>
    <w:rsid w:val="004B56B1"/>
    <w:rsid w:val="004F60CA"/>
    <w:rsid w:val="0052541A"/>
    <w:rsid w:val="00755592"/>
    <w:rsid w:val="00767AF6"/>
    <w:rsid w:val="00825454"/>
    <w:rsid w:val="00883BB3"/>
    <w:rsid w:val="0095626A"/>
    <w:rsid w:val="009B4C0D"/>
    <w:rsid w:val="00B44E26"/>
    <w:rsid w:val="00F14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ECA0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14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5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6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6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E3145DE-D849-384A-ACBD-4877FF5DBC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155</Words>
  <Characters>889</Characters>
  <Application>Microsoft Macintosh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ino Bacolla</dc:creator>
  <cp:keywords/>
  <dc:description/>
  <cp:lastModifiedBy>Albino Bacolla</cp:lastModifiedBy>
  <cp:revision>10</cp:revision>
  <dcterms:created xsi:type="dcterms:W3CDTF">2013-05-31T15:10:00Z</dcterms:created>
  <dcterms:modified xsi:type="dcterms:W3CDTF">2013-06-24T21:21:00Z</dcterms:modified>
</cp:coreProperties>
</file>